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90D89" w14:textId="08543762" w:rsidR="00FD6F56" w:rsidRPr="002B7A71" w:rsidRDefault="00FD6F56" w:rsidP="00FD6F56">
      <w:pPr>
        <w:spacing w:line="240" w:lineRule="auto"/>
        <w:contextualSpacing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2B7A71">
        <w:rPr>
          <w:rFonts w:ascii="Times New Roman" w:hAnsi="Times New Roman" w:cs="Times New Roman"/>
          <w:b/>
          <w:i/>
          <w:sz w:val="24"/>
          <w:szCs w:val="24"/>
        </w:rPr>
        <w:t>Figure legends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supplementary figures</w:t>
      </w:r>
    </w:p>
    <w:p w14:paraId="71DC5E17" w14:textId="2303E9D3" w:rsidR="00FD6F56" w:rsidRDefault="00FD6F56" w:rsidP="00FD6F56">
      <w:pPr>
        <w:pStyle w:val="NoSpacing"/>
        <w:contextualSpacing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upplementary </w:t>
      </w: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ig 1.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Cumulative</w:t>
      </w: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ejaculation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ver 6 weeks of training of male Wistar rats of group one (selection for normal ejaculating rats).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* rats selected for the pharmacological experiments</w:t>
      </w:r>
    </w:p>
    <w:p w14:paraId="1A39FA49" w14:textId="77777777" w:rsidR="00FD6F56" w:rsidRDefault="00FD6F56" w:rsidP="00FD6F56">
      <w:pPr>
        <w:pStyle w:val="NoSpacing"/>
        <w:contextualSpacing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420D925B" w14:textId="7E4B07FA" w:rsidR="00FD6F56" w:rsidRDefault="00FD6F56" w:rsidP="00FD6F56">
      <w:pPr>
        <w:pStyle w:val="NoSpacing"/>
        <w:contextualSpacing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upplementary </w:t>
      </w: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ig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Cumulative</w:t>
      </w: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ejaculation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ver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10</w:t>
      </w: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weeks of training of male Wistar rats of group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two</w:t>
      </w: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selection for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low</w:t>
      </w: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ejaculating rats).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* rats selected for the pharmacological experiments</w:t>
      </w:r>
    </w:p>
    <w:p w14:paraId="1F7DFE21" w14:textId="3F8AF8A7" w:rsidR="00FD6F56" w:rsidRDefault="00FD6F56" w:rsidP="00FD6F56">
      <w:pPr>
        <w:pStyle w:val="NoSpacing"/>
        <w:contextualSpacing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6753B148" w14:textId="4787FFC1" w:rsidR="00FD6F56" w:rsidRPr="00FD6F56" w:rsidRDefault="00FD6F56" w:rsidP="00FD6F56">
      <w:pPr>
        <w:pStyle w:val="NoSpacing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FD6F5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upplementary Fig 3. Fit curve plot </w:t>
      </w:r>
      <w:r w:rsidRPr="00FD6F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SERT</w:t>
      </w:r>
      <w:r w:rsidRPr="00FD6F5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/+</w:t>
      </w:r>
      <w:r w:rsidRPr="00FD6F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SERT</w:t>
      </w:r>
      <w:r w:rsidRPr="00FD6F5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/-</w:t>
      </w:r>
      <w:r w:rsidRPr="00FD6F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ats on a log scale </w:t>
      </w:r>
      <w:r w:rsidRPr="00FD6F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mparing</w:t>
      </w:r>
      <w:r w:rsidRPr="00FD6F5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D6F5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F15599 and F13714 </w:t>
      </w:r>
    </w:p>
    <w:p w14:paraId="10C50B13" w14:textId="77777777" w:rsidR="00FD6F56" w:rsidRPr="00FD6F56" w:rsidRDefault="00FD6F56" w:rsidP="00FD6F56">
      <w:pPr>
        <w:pStyle w:val="NoSpacing"/>
        <w:contextualSpacing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5171EF24" w14:textId="175AFA0B" w:rsidR="00FD6F56" w:rsidRDefault="00FD6F56" w:rsidP="00FD6F56">
      <w:pPr>
        <w:pStyle w:val="NoSpacing"/>
        <w:contextualSpacing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15E25523" w14:textId="682E1BD7" w:rsidR="0088540F" w:rsidRDefault="00FD6F56"/>
    <w:p w14:paraId="4BEEFF4A" w14:textId="77777777" w:rsidR="00FD6F56" w:rsidRDefault="00FD6F56">
      <w:bookmarkStart w:id="0" w:name="_GoBack"/>
      <w:bookmarkEnd w:id="0"/>
    </w:p>
    <w:sectPr w:rsidR="00FD6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F56"/>
    <w:rsid w:val="00252E19"/>
    <w:rsid w:val="00EC0691"/>
    <w:rsid w:val="00FD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5929AD"/>
  <w15:chartTrackingRefBased/>
  <w15:docId w15:val="{886B591B-024B-4C7F-9FA1-C41D11BED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F5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D6F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FD6F56"/>
    <w:rPr>
      <w:rFonts w:ascii="Calibri" w:eastAsia="Calibri" w:hAnsi="Calibri" w:cs="Calibri"/>
      <w:color w:val="000000"/>
      <w:u w:color="000000"/>
      <w:bdr w:val="nil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ien olivier</dc:creator>
  <cp:keywords/>
  <dc:description/>
  <cp:lastModifiedBy>jocelien olivier</cp:lastModifiedBy>
  <cp:revision>1</cp:revision>
  <dcterms:created xsi:type="dcterms:W3CDTF">2020-02-02T23:31:00Z</dcterms:created>
  <dcterms:modified xsi:type="dcterms:W3CDTF">2020-02-02T23:36:00Z</dcterms:modified>
</cp:coreProperties>
</file>